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6EBE" w:rsidRPr="00176EBE" w:rsidRDefault="00741617" w:rsidP="00176EBE">
      <w:pPr>
        <w:jc w:val="both"/>
        <w:rPr>
          <w:rFonts w:ascii="Palatino Linotype" w:hAnsi="Palatino Linotype"/>
          <w:b/>
          <w:lang w:val="en-US"/>
        </w:rPr>
      </w:pPr>
      <w:r>
        <w:rPr>
          <w:rFonts w:ascii="Palatino Linotype" w:hAnsi="Palatino Linotype"/>
          <w:b/>
          <w:lang w:val="en-US"/>
        </w:rPr>
        <w:t xml:space="preserve">Table </w:t>
      </w:r>
      <w:proofErr w:type="spellStart"/>
      <w:r w:rsidR="00494F71">
        <w:rPr>
          <w:rFonts w:ascii="Palatino Linotype" w:hAnsi="Palatino Linotype"/>
          <w:b/>
          <w:lang w:val="en-US"/>
        </w:rPr>
        <w:t>S</w:t>
      </w:r>
      <w:r>
        <w:rPr>
          <w:rFonts w:ascii="Palatino Linotype" w:hAnsi="Palatino Linotype"/>
          <w:b/>
          <w:lang w:val="en-US"/>
        </w:rPr>
        <w:t>2</w:t>
      </w:r>
      <w:proofErr w:type="spellEnd"/>
      <w:r w:rsidR="00176EBE" w:rsidRPr="006D0506">
        <w:rPr>
          <w:rFonts w:ascii="Palatino Linotype" w:hAnsi="Palatino Linotype"/>
          <w:b/>
          <w:lang w:val="en-US"/>
        </w:rPr>
        <w:t xml:space="preserve">. </w:t>
      </w:r>
      <w:r w:rsidR="00176EBE" w:rsidRPr="00176EBE">
        <w:rPr>
          <w:rFonts w:ascii="Palatino Linotype" w:hAnsi="Palatino Linotype"/>
          <w:b/>
          <w:lang w:val="en-US"/>
        </w:rPr>
        <w:t>Correlation</w:t>
      </w:r>
      <w:r w:rsidR="006D0506">
        <w:rPr>
          <w:rFonts w:ascii="Palatino Linotype" w:hAnsi="Palatino Linotype"/>
          <w:b/>
          <w:lang w:val="en-US"/>
        </w:rPr>
        <w:t xml:space="preserve"> coefficient (CC)</w:t>
      </w:r>
      <w:r w:rsidR="00D169E9">
        <w:rPr>
          <w:rFonts w:ascii="Palatino Linotype" w:hAnsi="Palatino Linotype"/>
          <w:b/>
          <w:lang w:val="en-US"/>
        </w:rPr>
        <w:t xml:space="preserve"> on</w:t>
      </w:r>
      <w:r w:rsidR="00176EBE" w:rsidRPr="00176EBE">
        <w:rPr>
          <w:rFonts w:ascii="Palatino Linotype" w:hAnsi="Palatino Linotype"/>
          <w:b/>
          <w:lang w:val="en-US"/>
        </w:rPr>
        <w:t xml:space="preserve"> SUV of </w:t>
      </w:r>
      <w:proofErr w:type="spellStart"/>
      <w:r w:rsidR="00176EBE" w:rsidRPr="00176EBE">
        <w:rPr>
          <w:rFonts w:ascii="Palatino Linotype" w:hAnsi="Palatino Linotype"/>
          <w:b/>
          <w:lang w:val="en-US"/>
        </w:rPr>
        <w:t>ssGSEA</w:t>
      </w:r>
      <w:proofErr w:type="spellEnd"/>
      <w:r w:rsidR="0047126D">
        <w:rPr>
          <w:rFonts w:ascii="Palatino Linotype" w:hAnsi="Palatino Linotype"/>
          <w:b/>
          <w:lang w:val="en-US"/>
        </w:rPr>
        <w:t xml:space="preserve"> scores</w:t>
      </w:r>
      <w:r w:rsidR="00176EBE" w:rsidRPr="00176EBE">
        <w:rPr>
          <w:rFonts w:ascii="Palatino Linotype" w:hAnsi="Palatino Linotype"/>
          <w:b/>
          <w:lang w:val="en-US"/>
        </w:rPr>
        <w:t xml:space="preserve"> with t</w:t>
      </w:r>
      <w:r w:rsidR="0047126D">
        <w:rPr>
          <w:rFonts w:ascii="Palatino Linotype" w:hAnsi="Palatino Linotype"/>
          <w:b/>
          <w:lang w:val="en-US"/>
        </w:rPr>
        <w:t>he C2 subset</w:t>
      </w:r>
      <w:r w:rsidR="00176EBE" w:rsidRPr="00176EBE">
        <w:rPr>
          <w:rFonts w:ascii="Palatino Linotype" w:hAnsi="Palatino Linotype"/>
          <w:b/>
          <w:lang w:val="en-US"/>
        </w:rPr>
        <w:t xml:space="preserve"> from the </w:t>
      </w:r>
      <w:proofErr w:type="spellStart"/>
      <w:r w:rsidR="00176EBE" w:rsidRPr="00176EBE">
        <w:rPr>
          <w:rFonts w:ascii="Palatino Linotype" w:hAnsi="Palatino Linotype"/>
          <w:b/>
          <w:lang w:val="en-US"/>
        </w:rPr>
        <w:t>MSigDB</w:t>
      </w:r>
      <w:proofErr w:type="spellEnd"/>
      <w:r w:rsidR="00176EBE" w:rsidRPr="00176EBE">
        <w:rPr>
          <w:rFonts w:ascii="Palatino Linotype" w:hAnsi="Palatino Linotype"/>
          <w:b/>
          <w:lang w:val="en-US"/>
        </w:rPr>
        <w:t xml:space="preserve"> </w:t>
      </w:r>
      <w:proofErr w:type="spellStart"/>
      <w:r w:rsidR="006D0506">
        <w:rPr>
          <w:rFonts w:ascii="Palatino Linotype" w:hAnsi="Palatino Linotype"/>
          <w:b/>
          <w:lang w:val="en-US"/>
        </w:rPr>
        <w:t>v5.1</w:t>
      </w:r>
      <w:proofErr w:type="spellEnd"/>
      <w:r w:rsidR="006D0506">
        <w:rPr>
          <w:rFonts w:ascii="Palatino Linotype" w:hAnsi="Palatino Linotype"/>
          <w:b/>
          <w:lang w:val="en-US"/>
        </w:rPr>
        <w:t xml:space="preserve"> </w:t>
      </w:r>
      <w:r w:rsidR="00176EBE" w:rsidRPr="00176EBE">
        <w:rPr>
          <w:rFonts w:ascii="Palatino Linotype" w:hAnsi="Palatino Linotype"/>
          <w:b/>
          <w:lang w:val="en-US"/>
        </w:rPr>
        <w:t>i</w:t>
      </w:r>
      <w:r w:rsidR="006D0506">
        <w:rPr>
          <w:rFonts w:ascii="Palatino Linotype" w:hAnsi="Palatino Linotype"/>
          <w:b/>
          <w:lang w:val="en-US"/>
        </w:rPr>
        <w:t>n the training dataset (p&lt;0.05)</w:t>
      </w:r>
    </w:p>
    <w:tbl>
      <w:tblPr>
        <w:tblW w:w="8384" w:type="dxa"/>
        <w:tblInd w:w="50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265"/>
        <w:gridCol w:w="1701"/>
        <w:gridCol w:w="1418"/>
      </w:tblGrid>
      <w:tr w:rsidR="00176EBE" w:rsidRPr="00741617" w:rsidTr="00B85FE5">
        <w:trPr>
          <w:trHeight w:val="300"/>
        </w:trPr>
        <w:tc>
          <w:tcPr>
            <w:tcW w:w="52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76EBE" w:rsidRPr="006D0506" w:rsidRDefault="006D0506" w:rsidP="00B85FE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6D050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urated gene sets signatures (C2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076116" w:rsidRDefault="006D0506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0761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CC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076116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</w:pPr>
            <w:r w:rsidRPr="00076116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s-ES"/>
              </w:rPr>
              <w:t>p-value</w:t>
            </w:r>
          </w:p>
        </w:tc>
      </w:tr>
      <w:tr w:rsidR="00176EBE" w:rsidRPr="00741617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076116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611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IOCARTA_PTE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076116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611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-0.39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076116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076116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0.000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MID_BREAST_CANCER_LUMINAL_A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8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0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EGG_VASCULAR_SMOOTH_MUSCLE_CONT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AR_TF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8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CALCIUM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1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ANDRAN_METASTASI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2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ECM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2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LYSOPHOSPHOLIPID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3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ANTVEER_BREAST_CANCER_BRCA1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3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S1P_S1P3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3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ST_INTEGRIN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3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AMINE_LIGAND_BINDING_RECEP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3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ARF6_TRAFFICK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3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4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STON_MAJOR_DEPRESSIVE_DISORD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3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4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ERBB4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LOPEZ_TRANSLATION_VIA_FN1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2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5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PI3K_EVENTS_IN_ERBB4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2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FERRARI_RESPONSE_TO_FENRETINID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2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OANE_RESPONSE_TO_ANDROGEN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OUELLET_CULTURED_OVARIAN_CANCER_INVASIVE_VS_LMP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ZHENG_GLIOBLASTOMA_PLASTICITY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YNG_WERNER_SYNDROM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6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ERTUCCI_MEDULLARY_VS_DUCTAL_BREAST_CANC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AKAP13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ROWN_MYELOID_CELL_DEVELOPMENT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3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UAN_RESPONSE_TO_TNF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31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GNRH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HAT_ESR1_TARGETS_NOT_VIA_AKT1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7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DER_IFN_GAMMA_RESPONS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8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TRKR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8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ENDOTHELI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8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UCLEAR_RECEPTOR_TRANSCRIPTIO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8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ULLIGAN_NTF3_SIGNALING_VIA_INSR_AND_IGF1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0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9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TRYPTOPHAN_CA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30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09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EBOTAEV_GR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30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0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ACEVEDO_FGFR1_TARGETS_IN_PROSTATE_CANCER_MODEL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1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ONKEN_UVEAL_MELANOM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1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ARGALOVIC_RESPONSE_TO_OXIDIZED_PHOSPHOLIPIDS</w:t>
            </w: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_GREY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-0.2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1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REACTOME_SIGNALING_BY_ERB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1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YLLYKANGAS_AMPLIFICATION_HOT_SPOT_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2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SIGNALING_BY_ERB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2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ARENT_MTOR_SIGNALING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3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RET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3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GALACTOSE_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9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3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CXCR4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3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IZKI_TUMOR_INVASIVENESS_3D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CGMP_EFFEC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ZADPANAH_STEM_CELL_ADIPOSE_VS_BON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9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4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MTOR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OPEZ_MESOTHELIOMA_SURVIVAL_WORST_VS_BEST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4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GESERICK_TERT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5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PI3K_EVENTS_IN_ERBB2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5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SUNG_METASTASIS_STROM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5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IZ_ERYTHROID_DIFFERENTIATION_12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5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AXON_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5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END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SIGNALING_BY_PD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APASPYRIDONOS_UNSTABLE_ATEROSCLEROTIC_PLAQU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ANG_REGULATED_BY_MYC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8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HEN_LVAD_SUPPORT_OF_FAILING_HEART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AXON_GUID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6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DAIRKEE_TERT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ANG_PROSTATE_CANCER_ANDROGEN_INDEPEND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UI_TCF21_TARGETS_2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DILATED_CARDIOMYOPAT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8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OI_ATL_STAGE_PREDI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RIGE_RESPONSE_TO_TOSEDOSTAT_6H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SIGNALING_BY_F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8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CAM_SIGNALING_FOR_NEURITE_OUT_GROWT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8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AZARD_UV_RESPONSE_CLUSTER_G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8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NCADHERI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8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IGUEROA_AML_METHYLATION_CLUSTER_6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UI_GLUCOSE_DEPRI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ANDIS_ERBB2_BREAST_TUMORS_65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ASTELLANO_NRAS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YAO_TEMPORAL_RESPONSE_TO_PROGESTERONE_CLUSTER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INTEGRI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ER_NONGENOMIC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19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EE_NEURAL_CREST_STEM_CELL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ATZUK_SPERMATOG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lastRenderedPageBreak/>
              <w:t>WATANABE_ULCERATIVE_COLITIS_WITH_CANCER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AKADA_GASTRIC_CANCER_COPY_NUMB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SMOOTH_MUSCLE_CONTRA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OLLER_MYC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ENTILE_UV_LOW_DOS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IKOLSKY_BREAST_CANCER_16Q24_AMPLI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0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ARK_HYPPOCAMPUS_22Q11_DELETION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1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IKOLSKY_BREAST_CANCER_12Q24_AMPLIC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7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2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RAS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ZHAN_MULTIPLE_MYELOMA_CD2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MYOSI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DAWSON_METHYLATED_IN_LYMPHOMA_TC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DOWNSTREAM_SIGNAL_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EREZ_TP63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CELL2CELL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3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IGF1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SMAD2_3NUCLEAR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AGR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OTIRIOU_BREAST_CANCER_GRADE_1_VS_3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DOWNSTREAM_SIGNALING_OF_ACTIVATED_FGF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LEE_AGING_MUSCLE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EGUM_TARGETS_OF_PAX3_FOXO1_FUSION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ICKMAN_TUMOR_DIFFERENTIATED_MODERATELY_VS_POORLY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4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IGUEROA_AML_METHYLATION_CLUSTER_7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GAP_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5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CCR3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T_TYPE_I_INTERFERO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6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PAR1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6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MAPK_TRK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6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ENPORATH_SUZ12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NIELSEN_GI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ARTIN_INTERACT_WITH_HD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ESAR_ALK_TARGETS_EPISC_4D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HYPERTROPHIC_CARDIOMYOPATHY_H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XU_GH1_AUTOCRINE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IN_B_CELL_LYMPHOMA_CLUSTER_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TOMLINS_PROSTATE_CANC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G_ALPHA1213_SIGNALLING_EV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RIGE_RESPONSE_TO_TOSEDOSTAT_24H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IM_TIAL1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EGG_REGULATION_OF_ACTIN_CYTOSKELET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EHLERS_ANEUPLOIDY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PIELMAN_LYMPHOBLAST_EUROPEAN_VS_ASIAN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UCLEAR_SIGNALING_BY_ERB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FAK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S1P_S1P2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ADENYLATE_CYCLASE_INHIBITORY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LIU_PROSTATE_CANC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8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ASSOCIATION_OF_LICENSING_FACTORS_WITH_THE_PRE_REPLICATIVE_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NFAT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THROMBIN_SIGNALLING_THROUGH_PROTEINASE_ACTIVATED_RECEPTORS_P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SIGNALLING_BY_NG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EIKE_LUNG_CANCER_POOR_SURVIV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THROMBIN_PAR1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29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INESTIER_BREAST_CANCER_20Q13_AMPLIFICATION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ODRIGUES_THYROID_CARCINOMA_POORLY_DIFFERENTIATED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GAP_JUNCTION_DEGRAD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ROWNE_HCMV_INFECTION_24H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IAN_TNF_SIGNALING_NOT_VIA_NFK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EE_NEURAL_CREST_STEM_CELL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0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EBEN_AML_WITH_FLT3_OR_NRA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NIELSEN_LEIOMYOSARCOM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2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TIGHT_JUN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2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SIGNALING_BY_EGFR_IN_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2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IGUEROA_AML_METHYLATION_CLUSTER_1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INGRAM_SHH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ONTEK_PKD1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LONG_TERM_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HUM_SYSTOLIC_HEART_FAILUR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INSEY_TARGETS_OF_EWSR1_FLII_FUSION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OOTHA_PY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3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WANAGA_CARCINOGENESIS_BY_KRA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IVANOVA_HEMATOPOIESIS_STEM_CELL_LONG_TER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TRAFFICKING_OF_AMPA_RECEPT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PENTOSE_PHOSPHATE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DEVELOPMENTAL_BIOLOG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ANTVEER_BREAST_CANCER_ESR1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4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MET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PHOSPHATIDYLINOSITOL_SIGNALING_SYST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LYMPH_ANGIOGENESIS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ROWNE_HCMV_INFECTION_24HR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ZHAN_MULTIPLE_MYELOMA_LB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OURTOIS_SENESCENCE_TRIGG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HEN_HOXA5_TARGETS_6HR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UI_TCF21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FACILITATIVE_NA_INDEPENDENT_GLUCOSE_TRANSPORT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WONG_ENDMETRIUM_CANCE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CELL_EXTRACELLULAR_MATRIX_INTERAC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5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DER_IFN_ALPHA_RESPONS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DARWICHE_PAPILLOMA_PROGRESSION_RIS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6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REUHAHN_GROWTH_FACTOR_SIGNALING_IN_LIVER_CANC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ITRIC_OXIDE_STIMULATES_GUANYLATE_CYC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IGUEROA_AML_METHYLATION_CLUSTER_3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6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IU_IL13_MEMORY_MODEL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MCCLUNG_DELTA_FOSB_TARGETS_2W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CDC6_ASSOCIATION_WITH_THE_ORC_ORIGIN_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D_CDC42_RE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ERRECCHIA_RESPONSE_TO_TGFB1_C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HALMOS_CEBPA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HER2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ODRIGUES_THYROID_CARCINOMA_ANAPLASTIC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8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SPRY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8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HU_GENOTOXIC_DAMAGE_24H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8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RAMOONJAGO_SOX4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9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GAUSSMANN_MLL_AF4_FUSION_TARGETS_C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9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CHESLER_BRAIN_D6MIT150_QTL_C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9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TAGHAVI_NEOPLASTIC_TRANSFORM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9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BONOME_OVARIAN_CANCER_SURVIVAL_SUBOPTIMAL_DEBULK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39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SANA_TNF_SIGNALING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0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ADENYLATE_CYCLASE_ACTIVAT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0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DANG_MYC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0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URTON_ADIPOGENESIS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0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MID_BREAST_CANCER_LUMINAL_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0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VANTVEER_BREAST_CANCER_BRCA1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AFFAR_YY1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1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UNG_BLISTER_CYTOTOXICITY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1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TURASHVILI_BREAST_NORMAL_DUCTAL_VS_LOBULAR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1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ASLINGER_B_CLL_WITH_13Q14_DELE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1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MID_BREAST_CANCER_RELAPSE_IN_LUNG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2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CARDIACEGF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2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UMMERICH_SKIN_CANCER_PROGRESSION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2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EGG_NEUROTROPHIN_SIGNALING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2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HORMONE_SENSITIVE_LIPASE_HSL_MEDIATED_TRIACYLGLYCEROL_HYDRO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NAKAMURA_LUNG_CANCER_DIFFERENTIATION_MARK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IN_B_CELL_LYMPHOMA_CLUSTER_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TAK1_ACTIVATES_NFKB_BY_PHOSPHORYLATION_AND_ACTIVATION_OF_IKKS_COMPL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HIPP_DLBCL_VS_FOLLICULAR_LYMPHOMA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ABORTIVE_ELONGATION_OF_HIV1_TRANSCRIPT_IN_THE_ABSENCE_OF_T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ARTENS_TRETINOIN_RESPONSE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3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LEE_METASTASIS_AND_ALTERNATIVE_SPLICING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EREZ_TP53_AND_TP63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GF_SIGNALLING_VIA_TRKA_FROM_THE_PLASMA_MEMBRA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AY_TUMORIGENESIS_BY_ERBB2_CDC25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URTON_ADIPOGENESIS_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NAKAMURA_ADIPOGENESIS_LATE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REACTOME_MRNA_3_END_PROCES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47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VALK_AML_CLUSTER_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EGG_CYSTEINE_AND_METHIONINE_META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WANG_NFKB_TARGE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FIGUEROA_AML_METHYLATION_CLUSTER_2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REGULATION_OF_INSULIN_SECRETION_BY_ACETYLCHO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ZERBINI_RESPONSE_TO_SULINDAC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5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NEUROTRANSMITTER_RECEPTOR_BINDING_AND_DOWNSTREAM_TRANSMISSION_IN_THE_POSTSYNAPTIC_C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KANG_IMMORTALIZED_BY_TERT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AIRO_LIVER_DEVELOPMENT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LASARI_TGFB1_TARGETS_10HR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1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EBOTAEV_GR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UZONYI_RESPONSE_TO_LEUKOTRIENE_AND_THROMB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INSULIN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BAD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CHICAS_RB1_TARGETS_CONFLU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6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SEMA4D_INDUCED_CELL_MIGRATION_AND_GROWTH_CONE_COLLAP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72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PICCALUGA_ANGIOIMMUNOBLASTIC_LYMPHOMA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7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PID_BETA_CATENIN_NUC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7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ZEMBUTSU_SENSITIVITY_TO_FLUOROURACI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ANG_RESPONSE_TO_PACLITAXEL_VIA_MAPK8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7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NAGASHIMA_EGF_SIGNALING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HEDENFALK_BREAST_CANCER_BRACX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8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WONG_ADULT_TISSUE_STEM_MODU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8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MCCLUNG_CREB1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86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ODONNELL_METASTASI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IOCARTA_BARR_MAPK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3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BAKKER_FOXO3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2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4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REACTOME_SIGNALING_BY_FGFR_IN_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5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GOBERT_OLIGODENDROCYTE_DIFFERENTIATION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UDAYAKUMAR_MED1_TARGETS_D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8</w:t>
            </w:r>
          </w:p>
        </w:tc>
      </w:tr>
      <w:tr w:rsidR="00176EBE" w:rsidRPr="00F45E01" w:rsidTr="00B85FE5">
        <w:trPr>
          <w:trHeight w:val="300"/>
        </w:trPr>
        <w:tc>
          <w:tcPr>
            <w:tcW w:w="5265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KANG_AR_TARGETS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-0.2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176EBE" w:rsidRPr="00F45E01" w:rsidRDefault="00176EBE" w:rsidP="00B85FE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F45E01">
              <w:rPr>
                <w:rFonts w:ascii="Calibri" w:eastAsia="Times New Roman" w:hAnsi="Calibri" w:cs="Times New Roman"/>
                <w:color w:val="000000"/>
                <w:lang w:eastAsia="es-ES"/>
              </w:rPr>
              <w:t>0.0498</w:t>
            </w:r>
          </w:p>
        </w:tc>
      </w:tr>
    </w:tbl>
    <w:p w:rsidR="00176EBE" w:rsidRPr="00F45E01" w:rsidRDefault="00176EBE" w:rsidP="00176EBE">
      <w:pPr>
        <w:jc w:val="both"/>
        <w:rPr>
          <w:rFonts w:ascii="Palatino Linotype" w:hAnsi="Palatino Linotype"/>
          <w:b/>
        </w:rPr>
      </w:pPr>
    </w:p>
    <w:p w:rsidR="002A7C5B" w:rsidRDefault="002A7C5B"/>
    <w:sectPr w:rsidR="002A7C5B" w:rsidSect="00E126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19"/>
  </w:docVars>
  <w:rsids>
    <w:rsidRoot w:val="00DD3267"/>
    <w:rsid w:val="000030D2"/>
    <w:rsid w:val="00076116"/>
    <w:rsid w:val="000771F4"/>
    <w:rsid w:val="000F50B1"/>
    <w:rsid w:val="00176EBE"/>
    <w:rsid w:val="002A7C5B"/>
    <w:rsid w:val="0035486A"/>
    <w:rsid w:val="0047126D"/>
    <w:rsid w:val="00494F71"/>
    <w:rsid w:val="006D0506"/>
    <w:rsid w:val="00741617"/>
    <w:rsid w:val="009678CC"/>
    <w:rsid w:val="00D169E9"/>
    <w:rsid w:val="00DD3267"/>
    <w:rsid w:val="00E462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E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176E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6EBE"/>
    <w:rPr>
      <w:color w:val="954F72"/>
      <w:u w:val="single"/>
    </w:rPr>
  </w:style>
  <w:style w:type="paragraph" w:customStyle="1" w:styleId="xl66">
    <w:name w:val="xl66"/>
    <w:basedOn w:val="Normal"/>
    <w:rsid w:val="00176E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176E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8">
    <w:name w:val="xl68"/>
    <w:basedOn w:val="Normal"/>
    <w:rsid w:val="00176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6E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EBE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EB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76EBE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semiHidden/>
    <w:unhideWhenUsed/>
    <w:rsid w:val="00176E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paragraph" w:customStyle="1" w:styleId="xl69">
    <w:name w:val="xl69"/>
    <w:basedOn w:val="Normal"/>
    <w:rsid w:val="00176EB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5">
    <w:name w:val="xl65"/>
    <w:basedOn w:val="Normal"/>
    <w:rsid w:val="00176E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787</Words>
  <Characters>11302</Characters>
  <Application>Microsoft Office Word</Application>
  <DocSecurity>0</DocSecurity>
  <Lines>807</Lines>
  <Paragraphs>805</Paragraphs>
  <ScaleCrop>false</ScaleCrop>
  <Company/>
  <LinksUpToDate>false</LinksUpToDate>
  <CharactersWithSpaces>11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ón González Manzano</dc:creator>
  <cp:keywords/>
  <dc:description/>
  <cp:lastModifiedBy>LTACHADO</cp:lastModifiedBy>
  <cp:revision>12</cp:revision>
  <dcterms:created xsi:type="dcterms:W3CDTF">2017-07-12T07:58:00Z</dcterms:created>
  <dcterms:modified xsi:type="dcterms:W3CDTF">2017-12-29T01:30:00Z</dcterms:modified>
</cp:coreProperties>
</file>